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49FA" w14:textId="77777777" w:rsidR="004E56A0" w:rsidRPr="005C6985" w:rsidRDefault="004E56A0" w:rsidP="004E56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0F302" w14:textId="4C244B48" w:rsidR="004E56A0" w:rsidRDefault="004E56A0" w:rsidP="004E56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Simple main effect of relationship quality on the 5</w:t>
      </w:r>
      <w:r w:rsidRPr="00C9694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f each month for two- and three-way interaction models predicting daily anxiety and the three-way interaction model predicting daily depression.</w:t>
      </w:r>
    </w:p>
    <w:p w14:paraId="0ED786AB" w14:textId="77777777" w:rsidR="004E56A0" w:rsidRPr="009956D1" w:rsidRDefault="004E56A0" w:rsidP="004E56A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10,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7D561A05" w14:textId="77777777" w:rsidR="004E56A0" w:rsidRPr="00C9694D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662" w:type="dxa"/>
        <w:tblInd w:w="-1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727"/>
        <w:gridCol w:w="1726"/>
        <w:gridCol w:w="1728"/>
        <w:gridCol w:w="1727"/>
        <w:gridCol w:w="1726"/>
        <w:gridCol w:w="1727"/>
        <w:gridCol w:w="1728"/>
        <w:gridCol w:w="1736"/>
      </w:tblGrid>
      <w:tr w:rsidR="004E56A0" w:rsidRPr="00D43C97" w14:paraId="0BD3CCB2" w14:textId="77777777" w:rsidTr="001015F7">
        <w:tc>
          <w:tcPr>
            <w:tcW w:w="1837" w:type="dxa"/>
            <w:tcBorders>
              <w:top w:val="single" w:sz="12" w:space="0" w:color="auto"/>
            </w:tcBorders>
          </w:tcPr>
          <w:p w14:paraId="6B313217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595B9B5C" w14:textId="77777777" w:rsidR="004E56A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tember 5, 2020</w:t>
            </w:r>
          </w:p>
          <w:p w14:paraId="2A63EDC4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</w:tcPr>
          <w:p w14:paraId="56A54DC5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ber 5, 2020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1EA5690B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ember 5, 2020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4ABB82BE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ember 5, 2020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</w:tcPr>
          <w:p w14:paraId="16939243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ary 5, 2021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365EC2A5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bruary 5, 202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6C5E1785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 5, 2021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auto"/>
            </w:tcBorders>
          </w:tcPr>
          <w:p w14:paraId="70B93283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ril 5, 2021</w:t>
            </w:r>
          </w:p>
        </w:tc>
      </w:tr>
      <w:tr w:rsidR="004E56A0" w:rsidRPr="00D43C97" w14:paraId="4739B160" w14:textId="77777777" w:rsidTr="001015F7">
        <w:tc>
          <w:tcPr>
            <w:tcW w:w="1837" w:type="dxa"/>
            <w:tcBorders>
              <w:bottom w:val="single" w:sz="4" w:space="0" w:color="auto"/>
            </w:tcBorders>
          </w:tcPr>
          <w:p w14:paraId="57607AF1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2B5944D2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  <w:p w14:paraId="1AB1FAE4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38F2C50F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47EAE2F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1AED23D5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684654B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702EA996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92CDA4D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8BF8AB9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 [95% CI]</w:t>
            </w:r>
          </w:p>
        </w:tc>
      </w:tr>
      <w:tr w:rsidR="004E56A0" w:rsidRPr="00D43C97" w14:paraId="6A8D8F9D" w14:textId="77777777" w:rsidTr="001015F7">
        <w:tc>
          <w:tcPr>
            <w:tcW w:w="1837" w:type="dxa"/>
            <w:tcBorders>
              <w:top w:val="single" w:sz="4" w:space="0" w:color="auto"/>
            </w:tcBorders>
          </w:tcPr>
          <w:p w14:paraId="0B56855F" w14:textId="77777777" w:rsidR="004E56A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Way Model: Anxiety</w:t>
            </w:r>
          </w:p>
          <w:p w14:paraId="11474AA8" w14:textId="77777777" w:rsidR="004E56A0" w:rsidRPr="00D43C97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707CAE5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  <w:p w14:paraId="00FFB86B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9, 0.03]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D5292D9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  <w:p w14:paraId="13D86E98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6, 0.03]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117817A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  <w:p w14:paraId="2DCF115E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8, 0.02]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BDA1A49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792F6C3C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5, 0.06]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B58349B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  <w:p w14:paraId="71E6ED0E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4, 0.15]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3212E9E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  <w:p w14:paraId="6B06390A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06, 0.06]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8C72612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-0.05 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0.10, 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</w:t>
            </w:r>
            <w:proofErr w:type="gramStart"/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01]*</w:t>
            </w:r>
            <w:proofErr w:type="gramEnd"/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B0C810B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</w:p>
          <w:p w14:paraId="69BF4A2D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C9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43C97">
              <w:rPr>
                <w:rFonts w:ascii="Times New Roman" w:hAnsi="Times New Roman" w:cs="Times New Roman"/>
                <w:sz w:val="24"/>
                <w:szCs w:val="24"/>
              </w:rPr>
              <w:noBreakHyphen/>
              <w:t>0.10, 0.01]</w:t>
            </w:r>
          </w:p>
        </w:tc>
      </w:tr>
      <w:tr w:rsidR="004E56A0" w:rsidRPr="00D43C97" w14:paraId="30B1FD01" w14:textId="77777777" w:rsidTr="001015F7">
        <w:tc>
          <w:tcPr>
            <w:tcW w:w="1837" w:type="dxa"/>
          </w:tcPr>
          <w:p w14:paraId="53CB701F" w14:textId="77777777" w:rsidR="004E56A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Way Model: Anxiety</w:t>
            </w:r>
          </w:p>
          <w:p w14:paraId="3E99394B" w14:textId="77777777" w:rsidR="004E56A0" w:rsidRPr="00D43C97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27" w:type="dxa"/>
          </w:tcPr>
          <w:p w14:paraId="1737B888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FAEFB6B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, 0.08]</w:t>
            </w:r>
          </w:p>
        </w:tc>
        <w:tc>
          <w:tcPr>
            <w:tcW w:w="1726" w:type="dxa"/>
          </w:tcPr>
          <w:p w14:paraId="06F012B0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  <w:p w14:paraId="4309A31C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7, 0.02]</w:t>
            </w:r>
          </w:p>
        </w:tc>
        <w:tc>
          <w:tcPr>
            <w:tcW w:w="1728" w:type="dxa"/>
          </w:tcPr>
          <w:p w14:paraId="63C33359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5295D6CA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-0.1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1]+</w:t>
            </w:r>
            <w:proofErr w:type="gramEnd"/>
          </w:p>
        </w:tc>
        <w:tc>
          <w:tcPr>
            <w:tcW w:w="1727" w:type="dxa"/>
          </w:tcPr>
          <w:p w14:paraId="595DEE14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  <w:p w14:paraId="03836849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8, 0.08]</w:t>
            </w:r>
          </w:p>
        </w:tc>
        <w:tc>
          <w:tcPr>
            <w:tcW w:w="1726" w:type="dxa"/>
          </w:tcPr>
          <w:p w14:paraId="63446506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  <w:p w14:paraId="51E49356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-0.0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21]+</w:t>
            </w:r>
            <w:proofErr w:type="gramEnd"/>
          </w:p>
        </w:tc>
        <w:tc>
          <w:tcPr>
            <w:tcW w:w="1727" w:type="dxa"/>
          </w:tcPr>
          <w:p w14:paraId="48F52342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F566CB8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4, 0.11]</w:t>
            </w:r>
          </w:p>
        </w:tc>
        <w:tc>
          <w:tcPr>
            <w:tcW w:w="1728" w:type="dxa"/>
          </w:tcPr>
          <w:p w14:paraId="3195D591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  <w:p w14:paraId="5C2EE5EE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-0.0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1]+</w:t>
            </w:r>
            <w:proofErr w:type="gramEnd"/>
          </w:p>
        </w:tc>
        <w:tc>
          <w:tcPr>
            <w:tcW w:w="1736" w:type="dxa"/>
          </w:tcPr>
          <w:p w14:paraId="0E37B587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0A3BBC43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0.1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1]*</w:t>
            </w:r>
            <w:proofErr w:type="gramEnd"/>
          </w:p>
        </w:tc>
      </w:tr>
      <w:tr w:rsidR="004E56A0" w:rsidRPr="00D43C97" w14:paraId="718D3086" w14:textId="77777777" w:rsidTr="001015F7">
        <w:tc>
          <w:tcPr>
            <w:tcW w:w="1837" w:type="dxa"/>
            <w:tcBorders>
              <w:bottom w:val="single" w:sz="12" w:space="0" w:color="auto"/>
            </w:tcBorders>
          </w:tcPr>
          <w:p w14:paraId="3743DEB7" w14:textId="77777777" w:rsidR="004E56A0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D43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Way Model: Depression</w:t>
            </w:r>
          </w:p>
          <w:p w14:paraId="41C3D3AB" w14:textId="77777777" w:rsidR="004E56A0" w:rsidRPr="00D43C97" w:rsidRDefault="004E56A0" w:rsidP="001015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109C2203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  <w:p w14:paraId="50D18D3A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5, 0.08]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1223D67F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  <w:p w14:paraId="03E8733F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0.0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]+</w:t>
            </w:r>
            <w:proofErr w:type="gramEnd"/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0799F8B4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38E6C970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0.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0]*</w:t>
            </w:r>
            <w:proofErr w:type="gramEnd"/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08CAA26F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60C64082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12, 0.02]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30A5A04E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  <w:p w14:paraId="5D03AB73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05, 0.11]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70D52FD1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  <w:p w14:paraId="3D986B59" w14:textId="77777777" w:rsidR="004E56A0" w:rsidRPr="00D43C97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03, 0.07]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1B5B0A14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0E9E6574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07, 0.01]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6DA6D1DA" w14:textId="77777777" w:rsidR="004E56A0" w:rsidRDefault="004E56A0" w:rsidP="0010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33CD99AC" w14:textId="77777777" w:rsidR="004E56A0" w:rsidRPr="00736750" w:rsidRDefault="004E56A0" w:rsidP="001015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0.1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noBreakHyphen/>
              <w:t>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]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08B8B1A" w14:textId="77777777" w:rsidR="004E56A0" w:rsidRPr="00C9694D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643931" w14:textId="77777777" w:rsidR="004E56A0" w:rsidRDefault="004E56A0" w:rsidP="004E56A0">
      <w:pPr>
        <w:rPr>
          <w:rFonts w:ascii="Times New Roman" w:hAnsi="Times New Roman" w:cs="Times New Roman"/>
          <w:b/>
          <w:bCs/>
          <w:sz w:val="24"/>
          <w:szCs w:val="24"/>
        </w:rPr>
        <w:sectPr w:rsidR="004E56A0" w:rsidSect="00C969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F2D0FC" w14:textId="77777777" w:rsidR="004E56A0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014776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1F5CBF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>-way interaction model predicting daily anxiety between August 2020 – April 2021 as a function of COVID-19 percent positivity testing rate, continuous time, and relationship quality.</w:t>
      </w:r>
    </w:p>
    <w:p w14:paraId="7548389F" w14:textId="77777777" w:rsidR="004E56A0" w:rsidRPr="00014776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5B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A98E19" wp14:editId="29BD5104">
                <wp:simplePos x="0" y="0"/>
                <wp:positionH relativeFrom="column">
                  <wp:posOffset>2661602</wp:posOffset>
                </wp:positionH>
                <wp:positionV relativeFrom="paragraph">
                  <wp:posOffset>523241</wp:posOffset>
                </wp:positionV>
                <wp:extent cx="1328391" cy="291320"/>
                <wp:effectExtent l="4128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328391" cy="291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30041" w14:textId="77777777" w:rsidR="004E56A0" w:rsidRPr="00D15BA0" w:rsidRDefault="004E56A0" w:rsidP="004E56A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rcent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A98E1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9.55pt;margin-top:41.2pt;width:104.6pt;height:22.95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uo0/gEAANsDAAAOAAAAZHJzL2Uyb0RvYy54bWysU9uO2yAQfa/Uf0C8N3aySZtYcVbb3W5V&#10;aXuRtv0AgnGMCgwdSOz063fAURK1b1X9gAbPcDjnzLC+HaxhB4VBg6v5dFJyppyERrtdzX98f3yz&#10;5CxE4RphwKmaH1Xgt5vXr9a9r9QMOjCNQkYgLlS9r3kXo6+KIshOWREm4JWjZAtoRaQt7ooGRU/o&#10;1hSzsnxb9ICNR5AqBPr7MCb5JuO3rZLxa9sGFZmpOXGLecW8btNabNai2qHwnZYnGuIfWFihHV16&#10;hnoQUbA96r+grJYIAdo4kWALaFstVdZAaqblH2qeO+FV1kLmBH+2Kfw/WPnl8Oy/IYvDexiogVlE&#10;8E8gfwbm4L4TbqfuEKHvlGjo4mmyrOh9qE5Hk9WhCglk23+Ghpos9hEy0NCiZQjk+mJepi//JdWM&#10;7qJ2HM8tUENkMhG4mS1vVlPOJOVmK9rmHhWiSljJYY8hflRgWQpqjtTijCoOTyEmbpeSVO7gURuT&#10;22wc62u+WswW+cBVxupIU2i0rfly5JkPJMkfXJPjKLQZY7rAuJMHSfZoQBy2AxUmL7bQHMmNrJtE&#10;0usgnh3gb856mrSah197gYoz88mRo6vpfJ5GM2/mi3ekmOF1ZnudEU4SVM0jZ2N4H/M4j1rvyPlW&#10;ZxsuTE5caYKyO6dpTyN6vc9Vlze5eQEAAP//AwBQSwMEFAAGAAgAAAAhAN8oaybeAAAACAEAAA8A&#10;AABkcnMvZG93bnJldi54bWxMj8FOwzAQRO9I/IO1SNyonYqmKMSpoFI5QC4tfIAbb5Oo8TqKnSbw&#10;9SwnehzNaOZNvpldJy44hNaThmShQCBV3rZUa/j63D08gQjRkDWdJ9TwjQE2xe1NbjLrJ9rj5RBr&#10;wSUUMqOhibHPpAxVg86Ehe+R2Dv5wZnIcqilHczE5a6TS6VS6UxLvNCYHrcNVufD6DSM00dH2/ey&#10;fEvXP/tdWSXl/JpofX83vzyDiDjH/zD84TM6FMx09CPZIDoNK6XWHNXAB9hePaYpiKOGZaIUyCKX&#10;1weKXwAAAP//AwBQSwECLQAUAAYACAAAACEAtoM4kv4AAADhAQAAEwAAAAAAAAAAAAAAAAAAAAAA&#10;W0NvbnRlbnRfVHlwZXNdLnhtbFBLAQItABQABgAIAAAAIQA4/SH/1gAAAJQBAAALAAAAAAAAAAAA&#10;AAAAAC8BAABfcmVscy8ucmVsc1BLAQItABQABgAIAAAAIQBo2uo0/gEAANsDAAAOAAAAAAAAAAAA&#10;AAAAAC4CAABkcnMvZTJvRG9jLnhtbFBLAQItABQABgAIAAAAIQDfKGsm3gAAAAgBAAAPAAAAAAAA&#10;AAAAAAAAAFgEAABkcnMvZG93bnJldi54bWxQSwUGAAAAAAQABADzAAAAYwUAAAAA&#10;" filled="f" stroked="f">
                <v:textbox>
                  <w:txbxContent>
                    <w:p w14:paraId="43B30041" w14:textId="77777777" w:rsidR="004E56A0" w:rsidRPr="00D15BA0" w:rsidRDefault="004E56A0" w:rsidP="004E56A0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ercent Posi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D9CA90" wp14:editId="643CD46C">
            <wp:extent cx="5145405" cy="4036060"/>
            <wp:effectExtent l="0" t="0" r="0" b="254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12D3C" w14:textId="77777777" w:rsidR="004E56A0" w:rsidRPr="00014776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D622E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4776">
        <w:rPr>
          <w:rFonts w:ascii="Times New Roman" w:hAnsi="Times New Roman" w:cs="Times New Roman"/>
          <w:sz w:val="24"/>
          <w:szCs w:val="24"/>
        </w:rPr>
        <w:t xml:space="preserve">Predicted daily anxiety in individuals with low-quality (-1 </w:t>
      </w:r>
      <w:r w:rsidRPr="0001477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014776">
        <w:rPr>
          <w:rFonts w:ascii="Times New Roman" w:hAnsi="Times New Roman" w:cs="Times New Roman"/>
          <w:sz w:val="24"/>
          <w:szCs w:val="24"/>
        </w:rPr>
        <w:t xml:space="preserve">) and high-quality </w:t>
      </w:r>
      <w:r>
        <w:rPr>
          <w:rFonts w:ascii="Times New Roman" w:hAnsi="Times New Roman" w:cs="Times New Roman"/>
          <w:sz w:val="24"/>
          <w:szCs w:val="24"/>
        </w:rPr>
        <w:t xml:space="preserve">(45; maximum score, since +1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was slightly outside the range of the scale</w:t>
      </w:r>
      <w:r w:rsidRPr="00014776">
        <w:rPr>
          <w:rFonts w:ascii="Times New Roman" w:hAnsi="Times New Roman" w:cs="Times New Roman"/>
          <w:sz w:val="24"/>
          <w:szCs w:val="24"/>
        </w:rPr>
        <w:t xml:space="preserve">) relationships as a function of daily percent positive testing rate in NYC and </w:t>
      </w:r>
      <w:r>
        <w:rPr>
          <w:rFonts w:ascii="Times New Roman" w:hAnsi="Times New Roman" w:cs="Times New Roman"/>
          <w:sz w:val="24"/>
          <w:szCs w:val="24"/>
        </w:rPr>
        <w:t>continuous time</w:t>
      </w:r>
      <w:r w:rsidRPr="00014776">
        <w:rPr>
          <w:rFonts w:ascii="Times New Roman" w:hAnsi="Times New Roman" w:cs="Times New Roman"/>
          <w:sz w:val="24"/>
          <w:szCs w:val="24"/>
        </w:rPr>
        <w:t>. Anxiety scores can range from 1 to 9, and percent positive can range from 0 to 100</w:t>
      </w:r>
      <w:r>
        <w:rPr>
          <w:rFonts w:ascii="Times New Roman" w:hAnsi="Times New Roman" w:cs="Times New Roman"/>
          <w:sz w:val="24"/>
          <w:szCs w:val="24"/>
        </w:rPr>
        <w:t>, but the range of percent positive was 0.84 to 9.14 during the observation period</w:t>
      </w:r>
      <w:r w:rsidRPr="00014776">
        <w:rPr>
          <w:rFonts w:ascii="Times New Roman" w:hAnsi="Times New Roman" w:cs="Times New Roman"/>
          <w:sz w:val="24"/>
          <w:szCs w:val="24"/>
        </w:rPr>
        <w:t>.</w:t>
      </w:r>
      <w:r w:rsidRPr="00C35D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jagged shape of the graph comes from modeling the effect of actual reported citywide seven-day percent positivity rate.</w:t>
      </w:r>
    </w:p>
    <w:p w14:paraId="1E215235" w14:textId="77777777" w:rsidR="004E56A0" w:rsidRDefault="004E56A0" w:rsidP="004E56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5B7505" w14:textId="77777777" w:rsidR="004E56A0" w:rsidRPr="001F5CBF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2. </w:t>
      </w:r>
      <w:r>
        <w:rPr>
          <w:rFonts w:ascii="Times New Roman" w:hAnsi="Times New Roman" w:cs="Times New Roman"/>
          <w:sz w:val="24"/>
          <w:szCs w:val="24"/>
        </w:rPr>
        <w:t>Three-way interaction model predicting daily depression between August 2020 – April 2021 as a function of COVID-19 percent positivity testing rate, continuous time, and relationship quality.</w:t>
      </w:r>
    </w:p>
    <w:p w14:paraId="72A542BD" w14:textId="77777777" w:rsidR="004E56A0" w:rsidRDefault="004E56A0" w:rsidP="004E56A0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D15B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CAE1279" wp14:editId="0D075A44">
                <wp:simplePos x="0" y="0"/>
                <wp:positionH relativeFrom="column">
                  <wp:posOffset>2635567</wp:posOffset>
                </wp:positionH>
                <wp:positionV relativeFrom="paragraph">
                  <wp:posOffset>520701</wp:posOffset>
                </wp:positionV>
                <wp:extent cx="1328391" cy="291320"/>
                <wp:effectExtent l="4128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328391" cy="291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B65FA" w14:textId="77777777" w:rsidR="004E56A0" w:rsidRPr="00D15BA0" w:rsidRDefault="004E56A0" w:rsidP="004E56A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rcent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E1279" id="_x0000_s1027" type="#_x0000_t202" style="position:absolute;margin-left:207.5pt;margin-top:41pt;width:104.6pt;height:22.95pt;rotation: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8dLAQIAAOIDAAAOAAAAZHJzL2Uyb0RvYy54bWysU9uO2yAQfa/Uf0C8N06ySZtYcVbb3W5V&#10;aXuRtv0AgnGMCgwdSOz063fAVhK1b1X9gBgPnDnnzLC57a1hR4VBg6v4bDLlTDkJtXb7iv/4/vhm&#10;xVmIwtXCgFMVP6nAb7evX206X6o5tGBqhYxAXCg7X/E2Rl8WRZCtsiJMwCtHyQbQikgh7osaRUfo&#10;1hTz6fRt0QHWHkGqEOjvw5Dk24zfNErGr00TVGSm4sQt5hXzuktrsd2Ico/Ct1qONMQ/sLBCOyp6&#10;hnoQUbAD6r+grJYIAZo4kWALaBotVdZAambTP9Q8t8KrrIXMCf5sU/h/sPLL8dl/Qxb799BTA7OI&#10;4J9A/gzMwX0r3F7dIULXKlFT4VmyrOh8KMeryepQhgSy6z5DTU0WhwgZqG/QMgRyfbmYpi//JdWM&#10;alE7TucWqD4ymQjczFc36xlnknLzNYW5R4UoE1Zy2GOIHxVYljYVR2pxRhXHpxATt8uRdNzBozYm&#10;t9k41lV8vZwv84WrjNWRptBoW/HVwDNfSJI/uDrvo9Bm2FMB40YPkuzBgNjveqbr0aBkyQ7qE5mS&#10;5ZNWeiREtwX8zVlHA1fx8OsgUHFmPjkydj1bLNKE5mCxfEfCGV5ndtcZ4SRBVTxyNmzvY57qQfId&#10;NaDR2Y0Lk5EyDVI2aRz6NKnXcT51eZrbFwAAAP//AwBQSwMEFAAGAAgAAAAhAF5WzkDfAAAACAEA&#10;AA8AAABkcnMvZG93bnJldi54bWxMj8FOwzAQRO9I/IO1SNyok6g1NI1TQaVygFxa+AA33iYR9jqK&#10;nSbw9ZgTvc1qRjNvi+1sDbvg4DtHEtJFAgypdrqjRsLnx/7hCZgPirQyjlDCN3rYlrc3hcq1m+iA&#10;l2NoWCwhnysJbQh9zrmvW7TKL1yPFL2zG6wK8Rwargc1xXJreJYkglvVUVxoVY+7Fuuv42gljNO7&#10;od1bVb2Kx5/DvqrTan5Jpby/m583wALO4T8Mf/gRHcrIdHIjac+MhOVaiBiNAli0V8tsBewkIUvW&#10;AnhZ8OsHyl8AAAD//wMAUEsBAi0AFAAGAAgAAAAhALaDOJL+AAAA4QEAABMAAAAAAAAAAAAAAAAA&#10;AAAAAFtDb250ZW50X1R5cGVzXS54bWxQSwECLQAUAAYACAAAACEAOP0h/9YAAACUAQAACwAAAAAA&#10;AAAAAAAAAAAvAQAAX3JlbHMvLnJlbHNQSwECLQAUAAYACAAAACEAbx/HSwECAADiAwAADgAAAAAA&#10;AAAAAAAAAAAuAgAAZHJzL2Uyb0RvYy54bWxQSwECLQAUAAYACAAAACEAXlbOQN8AAAAIAQAADwAA&#10;AAAAAAAAAAAAAABbBAAAZHJzL2Rvd25yZXYueG1sUEsFBgAAAAAEAAQA8wAAAGcFAAAAAA==&#10;" filled="f" stroked="f">
                <v:textbox>
                  <w:txbxContent>
                    <w:p w14:paraId="1D0B65FA" w14:textId="77777777" w:rsidR="004E56A0" w:rsidRPr="00D15BA0" w:rsidRDefault="004E56A0" w:rsidP="004E56A0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ercent Posi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drawing>
          <wp:inline distT="0" distB="0" distL="0" distR="0" wp14:anchorId="6E1E9FEB" wp14:editId="27E9E392">
            <wp:extent cx="5145405" cy="4036060"/>
            <wp:effectExtent l="0" t="0" r="0" b="254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FE4BAA" w14:textId="77777777" w:rsidR="004E56A0" w:rsidRPr="005C6985" w:rsidRDefault="004E56A0" w:rsidP="004E56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622E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8D62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dicted daily depression in individuals with low-quality (-1 </w:t>
      </w:r>
      <w:r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) and high-quality (45; maximum score, since +1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was slightly outside the range of the scale) relationships as a function of daily percent positive testing rate in NYC and continuous time. Depression scores can range from 1 to 9, and percent positive can range from 0 to 100, but the range of percent positive was 0.84 to 9.14 during the observation period.</w:t>
      </w:r>
      <w:r w:rsidRPr="00C35D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jagged shape of the graph comes from modeling the effect of actual reported citywide seven-day percent positivity rate.</w:t>
      </w:r>
    </w:p>
    <w:p w14:paraId="3EE4B362" w14:textId="77777777" w:rsidR="004A7B25" w:rsidRDefault="004A7B25"/>
    <w:sectPr w:rsidR="004A7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A0"/>
    <w:rsid w:val="004A7B25"/>
    <w:rsid w:val="004E56A0"/>
    <w:rsid w:val="00731EFB"/>
    <w:rsid w:val="007E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85DC"/>
  <w15:chartTrackingRefBased/>
  <w15:docId w15:val="{8889A84D-F94A-4103-AE89-4822CB82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, Talea M.</dc:creator>
  <cp:keywords/>
  <dc:description/>
  <cp:lastModifiedBy>Cornelius, Talea M.</cp:lastModifiedBy>
  <cp:revision>1</cp:revision>
  <dcterms:created xsi:type="dcterms:W3CDTF">2022-05-24T18:03:00Z</dcterms:created>
  <dcterms:modified xsi:type="dcterms:W3CDTF">2022-05-24T18:03:00Z</dcterms:modified>
</cp:coreProperties>
</file>